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478" w:leader="none"/>
        </w:tabs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  <w:t>Supplementary Table 11: Subgroup analysis</w:t>
      </w:r>
      <w:r>
        <w:rPr>
          <w:rFonts w:ascii="Times New Roman" w:hAnsi="Times New Roman" w:cs="Times New Roman"/>
          <w:sz w:val="32"/>
          <w:szCs w:val="32"/>
        </w:rPr>
        <w:t>：</w:t>
      </w:r>
      <w:r>
        <w:rPr>
          <w:rFonts w:cs="Times New Roman" w:ascii="Times New Roman" w:hAnsi="Times New Roman"/>
          <w:sz w:val="32"/>
          <w:szCs w:val="32"/>
        </w:rPr>
        <w:t>Metastasis at diagnosis</w:t>
      </w:r>
    </w:p>
    <w:tbl>
      <w:tblPr>
        <w:tblW w:w="2490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230"/>
        <w:gridCol w:w="1864"/>
        <w:gridCol w:w="1243"/>
        <w:gridCol w:w="1003"/>
        <w:gridCol w:w="2126"/>
        <w:gridCol w:w="960"/>
        <w:gridCol w:w="1005"/>
        <w:gridCol w:w="1270"/>
        <w:gridCol w:w="1024"/>
        <w:gridCol w:w="1025"/>
        <w:gridCol w:w="2375"/>
        <w:gridCol w:w="992"/>
        <w:gridCol w:w="2158"/>
        <w:gridCol w:w="1269"/>
        <w:gridCol w:w="1005"/>
        <w:gridCol w:w="1270"/>
        <w:gridCol w:w="1024"/>
        <w:gridCol w:w="1004"/>
      </w:tblGrid>
      <w:tr>
        <w:trPr>
          <w:trHeight w:val="630" w:hRule="atLeast"/>
        </w:trPr>
        <w:tc>
          <w:tcPr>
            <w:tcW w:w="105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dex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186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enetic models</w:t>
            </w:r>
          </w:p>
        </w:tc>
        <w:tc>
          <w:tcPr>
            <w:tcW w:w="124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0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umber of studies</w:t>
            </w:r>
          </w:p>
        </w:tc>
        <w:tc>
          <w:tcPr>
            <w:tcW w:w="308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(of (association</w:t>
            </w:r>
          </w:p>
        </w:tc>
        <w:tc>
          <w:tcPr>
            <w:tcW w:w="432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</w:t>
            </w:r>
          </w:p>
        </w:tc>
        <w:tc>
          <w:tcPr>
            <w:tcW w:w="6794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association after sensitivity analysis</w:t>
            </w:r>
          </w:p>
        </w:tc>
        <w:tc>
          <w:tcPr>
            <w:tcW w:w="4303" w:type="dxa"/>
            <w:gridSpan w:val="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est of heterogeneity after sensitivity analysis</w:t>
            </w:r>
          </w:p>
        </w:tc>
      </w:tr>
      <w:tr>
        <w:trPr>
          <w:trHeight w:val="1590" w:hRule="atLeast"/>
        </w:trPr>
        <w:tc>
          <w:tcPr>
            <w:tcW w:w="105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0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R/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²</w:t>
            </w:r>
          </w:p>
        </w:tc>
        <w:tc>
          <w:tcPr>
            <w:tcW w:w="2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R (95%CI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udy removed as heterogeneity source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ercentage of removed study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Model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hi-square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-value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OS</w:t>
            </w:r>
          </w:p>
        </w:tc>
        <w:tc>
          <w:tcPr>
            <w:tcW w:w="12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9 (0.550-1.218)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3 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3 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7 (0.611-1.40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 (0.374-1.4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74 (0.351-1.70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4 (0.610-2.29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0 (0.594-2.38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8 (0.586-1.19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71 (0.625-1.214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0 (0.881-1.55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69 (0.877-1.55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7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8 (0.229-3.28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3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9 (0.418-1.273)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72 (0.425-1.06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13 (0.757-2.634) 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7 (0.103-7.10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8.3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8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5 (0.250-2.21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7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38 (0.151-0.75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9 (1.028-3.50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2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6 (0.508-1.54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3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4 (0.234-2.83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4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82 (0.961-4.08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53 (0.506-1.11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9 (0.133-4.93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5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7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3 (0.442-1.18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5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62 (0.465-0.94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52 (0.919-2.96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2 (0.543-0.96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5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2.3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1.9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2 (0.609-2.06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1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95 (1.240-2.3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7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es,C/T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2 (0.543-0.96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6 (0.553-1.29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5 (0.590-1.38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74 (0.258-0.87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5.3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3.9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22 (0.158-0.65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.69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2 (0.327-1.46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2 (0.527-2.0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5 (0.673-2.76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9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05 (0.564-1.14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5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1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3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98 (0.466-1.04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1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41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3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9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1 (0.614-1.20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83 (0.886-1.58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5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8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.6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61 (0.976-1.8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69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un Yongjian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1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4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5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5 (0.914-1.64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2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4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3212986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44 (0.537-1.32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6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8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8 (0.271-1.59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6 (0.586-2.77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3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A+AA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17 (0.571-1.17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26 (0.897-1.67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ood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272 (0.855-1.89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3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74 (0.550-1.72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8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34 (0.800-3.34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1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65 (0.372-2.01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3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8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6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43 (0.385-1.43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57 (0.462-2.41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72 (1.086-2.27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2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5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4 (0.994-2.1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tj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43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09 (0.574-1.44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8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7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9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1.2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39 (0.561-0.97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96 (0.617-2.32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4.2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43 (0.993-2.39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731 (1.426-5.23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6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58 (0.240-0.87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1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895 (1.309-2.74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4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.9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035 (1.386-2.98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Katja et al.</w:t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5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1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20 (0.389-0.69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45 (0.898-2.01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15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8 (0.630-1.87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76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.5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21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3.9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2 (0.930-4.01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7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1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6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28 (0.307-4.14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1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8.2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00 (0.295-1.21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4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52 (0.404-1.798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459 (1.033-2.06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9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7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3 (0.427-2.55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.6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59 (0.495-0.87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62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57 (0.389-2.35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.7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5.1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oor tumor response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3181</w:t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67 (0.530-1.11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8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36 (0.613-1.75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78 (0.307-1.08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6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1 (0.558-2.45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4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2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.3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8 (0.698-2.60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7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9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46 (0.414-2.16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9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8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C+CC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04 (0.505-0.98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3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5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99 (0.691-1.75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9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5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20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2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NA 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347 (1.022-1.77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3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7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38 (0.435-1.6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96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2.7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3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s11615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91 (0.391-0.89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3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79 (0.147-0.530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0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07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.1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 vs C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.174 (1.136-4.16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52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C+CC vs TT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15 (0.927-2.81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0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 vs C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A,T/C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939 (1.453-2.58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&lt;0.001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4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s1799793</w:t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727 (0.500-1.056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9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89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25 (0.559-1.531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762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87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72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6.4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446 (0.229-0.869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4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2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886 (0.245-3.20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3.8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3.8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 vs A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681 (0.822-3.435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3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5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176 (0.554-2.497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73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1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433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+AA vs GG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89 (0.493-0.963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29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1.62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56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963 (0.393-2.36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35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4.19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41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6.1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 vs A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520 (1.142-2.022)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04 </w:t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644 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%</w:t>
            </w:r>
          </w:p>
        </w:tc>
        <w:tc>
          <w:tcPr>
            <w:tcW w:w="23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SimSun;宋体"/>
                <w:kern w:val="0"/>
                <w:sz w:val="24"/>
                <w:szCs w:val="21"/>
              </w:rPr>
            </w:pPr>
            <w:r>
              <w:rPr>
                <w:rFonts w:cs="SimSun;宋体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215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105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8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.047 (0.432-2.538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920 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6.48 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0.011 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4.60%</w:t>
            </w:r>
          </w:p>
        </w:tc>
        <w:tc>
          <w:tcPr>
            <w:tcW w:w="23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21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  <w:tc>
          <w:tcPr>
            <w:tcW w:w="10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SimSun;宋体"/>
                <w:kern w:val="0"/>
                <w:szCs w:val="21"/>
              </w:rPr>
            </w:pPr>
            <w:r>
              <w:rPr>
                <w:rFonts w:cs="SimSun;宋体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5:39:00Z</dcterms:created>
  <dc:creator>Administrator</dc:creator>
  <dc:description/>
  <cp:keywords/>
  <dc:language>en-US</dc:language>
  <cp:lastModifiedBy>Journal_4</cp:lastModifiedBy>
  <dcterms:modified xsi:type="dcterms:W3CDTF">2017-07-13T13:52:00Z</dcterms:modified>
  <cp:revision>6</cp:revision>
  <dc:subject/>
  <dc:title/>
</cp:coreProperties>
</file>